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4066C" w14:textId="77777777" w:rsidR="00635520" w:rsidRPr="00635520" w:rsidRDefault="00635520" w:rsidP="00E5723E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635520">
        <w:rPr>
          <w:rFonts w:ascii="Times New Roman" w:hAnsi="Times New Roman" w:cs="Times New Roman"/>
          <w:b/>
          <w:bCs/>
        </w:rPr>
        <w:t xml:space="preserve">S1 Text  </w:t>
      </w:r>
    </w:p>
    <w:p w14:paraId="57BB51F1" w14:textId="7345C39C" w:rsidR="000F6499" w:rsidRPr="000F6499" w:rsidRDefault="000F6499" w:rsidP="00E5723E">
      <w:pPr>
        <w:spacing w:after="0" w:line="240" w:lineRule="auto"/>
        <w:rPr>
          <w:rFonts w:ascii="Times New Roman" w:hAnsi="Times New Roman" w:cs="Times New Roman"/>
        </w:rPr>
      </w:pPr>
      <w:r w:rsidRPr="000F6499">
        <w:rPr>
          <w:rFonts w:ascii="Times New Roman" w:hAnsi="Times New Roman" w:cs="Times New Roman"/>
        </w:rPr>
        <w:t>Guideline for In-depth Interview (IDI)</w:t>
      </w:r>
    </w:p>
    <w:p w14:paraId="48435C4C" w14:textId="77777777" w:rsidR="000F6499" w:rsidRPr="000F6499" w:rsidRDefault="000F6499" w:rsidP="00E5723E">
      <w:pPr>
        <w:spacing w:after="0" w:line="240" w:lineRule="auto"/>
        <w:rPr>
          <w:rFonts w:ascii="Times New Roman" w:hAnsi="Times New Roman" w:cs="Times New Roman"/>
        </w:rPr>
      </w:pPr>
      <w:r w:rsidRPr="000F6499">
        <w:rPr>
          <w:rFonts w:ascii="Times New Roman" w:hAnsi="Times New Roman" w:cs="Times New Roman"/>
        </w:rPr>
        <w:t>Questionnaire ID:</w:t>
      </w:r>
    </w:p>
    <w:p w14:paraId="672EE533" w14:textId="2C22944F" w:rsidR="000F6499" w:rsidRPr="000F6499" w:rsidRDefault="000F6499" w:rsidP="00E5723E">
      <w:pPr>
        <w:spacing w:after="0" w:line="240" w:lineRule="auto"/>
        <w:rPr>
          <w:rFonts w:ascii="Times New Roman" w:hAnsi="Times New Roman" w:cs="Times New Roman"/>
        </w:rPr>
      </w:pPr>
      <w:r w:rsidRPr="000F6499">
        <w:rPr>
          <w:rFonts w:ascii="Times New Roman" w:hAnsi="Times New Roman" w:cs="Times New Roman"/>
        </w:rPr>
        <w:t>Name and short address:</w:t>
      </w:r>
    </w:p>
    <w:p w14:paraId="0D1BBBCF" w14:textId="77777777" w:rsidR="000F6499" w:rsidRPr="000F6499" w:rsidRDefault="000F6499" w:rsidP="00E5723E">
      <w:pPr>
        <w:spacing w:after="0" w:line="240" w:lineRule="auto"/>
        <w:rPr>
          <w:rFonts w:ascii="Times New Roman" w:hAnsi="Times New Roman" w:cs="Times New Roman"/>
        </w:rPr>
      </w:pPr>
      <w:r w:rsidRPr="000F6499">
        <w:rPr>
          <w:rFonts w:ascii="Times New Roman" w:hAnsi="Times New Roman" w:cs="Times New Roman"/>
          <w:b/>
          <w:bCs/>
        </w:rPr>
        <w:t>Information about the respondent:</w:t>
      </w:r>
    </w:p>
    <w:p w14:paraId="7C00A559" w14:textId="77777777" w:rsidR="000F6499" w:rsidRPr="000F6499" w:rsidRDefault="000F6499" w:rsidP="00E5723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0F6499">
        <w:rPr>
          <w:rFonts w:ascii="Times New Roman" w:hAnsi="Times New Roman" w:cs="Times New Roman"/>
        </w:rPr>
        <w:t>The current age of the elderly person</w:t>
      </w:r>
    </w:p>
    <w:p w14:paraId="3FD44D87" w14:textId="77777777" w:rsidR="000F6499" w:rsidRPr="000F6499" w:rsidRDefault="000F6499" w:rsidP="00E5723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0F6499">
        <w:rPr>
          <w:rFonts w:ascii="Times New Roman" w:hAnsi="Times New Roman" w:cs="Times New Roman"/>
        </w:rPr>
        <w:t>Educational Qualification</w:t>
      </w:r>
    </w:p>
    <w:p w14:paraId="4EAF1A2B" w14:textId="77777777" w:rsidR="000F6499" w:rsidRPr="000F6499" w:rsidRDefault="000F6499" w:rsidP="00E5723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0F6499">
        <w:rPr>
          <w:rFonts w:ascii="Times New Roman" w:hAnsi="Times New Roman" w:cs="Times New Roman"/>
        </w:rPr>
        <w:t>Occupation</w:t>
      </w:r>
    </w:p>
    <w:p w14:paraId="45402363" w14:textId="684DFC09" w:rsidR="000F6499" w:rsidRPr="00E5723E" w:rsidRDefault="000F6499" w:rsidP="00E5723E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0F6499">
        <w:rPr>
          <w:rFonts w:ascii="Times New Roman" w:hAnsi="Times New Roman" w:cs="Times New Roman"/>
        </w:rPr>
        <w:t>Details information regarding the family (total family member, monthly income, monthly expenditure, etc.)</w:t>
      </w:r>
    </w:p>
    <w:p w14:paraId="489A7245" w14:textId="58CAA50D" w:rsidR="000F6499" w:rsidRPr="000F6499" w:rsidRDefault="000F6499" w:rsidP="00E5723E">
      <w:pPr>
        <w:spacing w:after="0" w:line="240" w:lineRule="auto"/>
        <w:rPr>
          <w:rFonts w:ascii="Times New Roman" w:hAnsi="Times New Roman" w:cs="Times New Roman"/>
        </w:rPr>
      </w:pPr>
      <w:r w:rsidRPr="000F6499">
        <w:rPr>
          <w:rFonts w:ascii="Times New Roman" w:hAnsi="Times New Roman" w:cs="Times New Roman"/>
          <w:b/>
          <w:bCs/>
        </w:rPr>
        <w:t>Current physical</w:t>
      </w:r>
      <w:r>
        <w:rPr>
          <w:rFonts w:ascii="Times New Roman" w:hAnsi="Times New Roman" w:cs="Times New Roman"/>
          <w:b/>
          <w:bCs/>
        </w:rPr>
        <w:t xml:space="preserve"> state</w:t>
      </w:r>
      <w:r w:rsidRPr="000F6499">
        <w:rPr>
          <w:rFonts w:ascii="Times New Roman" w:hAnsi="Times New Roman" w:cs="Times New Roman"/>
          <w:b/>
          <w:bCs/>
        </w:rPr>
        <w:t>:</w:t>
      </w:r>
    </w:p>
    <w:p w14:paraId="681E8AB8" w14:textId="45D4462A" w:rsidR="000F6499" w:rsidRPr="00510B9D" w:rsidRDefault="000F6499" w:rsidP="00E5723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510B9D">
        <w:rPr>
          <w:rFonts w:ascii="Times New Roman" w:hAnsi="Times New Roman" w:cs="Times New Roman"/>
        </w:rPr>
        <w:t xml:space="preserve">What is the current physical </w:t>
      </w:r>
      <w:r w:rsidR="00E5723E">
        <w:rPr>
          <w:rFonts w:ascii="Times New Roman" w:hAnsi="Times New Roman" w:cs="Times New Roman"/>
        </w:rPr>
        <w:t xml:space="preserve">health </w:t>
      </w:r>
      <w:r w:rsidRPr="00510B9D">
        <w:rPr>
          <w:rFonts w:ascii="Times New Roman" w:hAnsi="Times New Roman" w:cs="Times New Roman"/>
        </w:rPr>
        <w:t>state?</w:t>
      </w:r>
    </w:p>
    <w:p w14:paraId="76BCA3E2" w14:textId="77777777" w:rsidR="000F6499" w:rsidRPr="00510B9D" w:rsidRDefault="000F6499" w:rsidP="00E5723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510B9D">
        <w:rPr>
          <w:rFonts w:ascii="Times New Roman" w:hAnsi="Times New Roman" w:cs="Times New Roman"/>
        </w:rPr>
        <w:t>Are you suffering from any diseases right now? (Names of the diseases, if any, types of problems faced due to that illness, etc.)</w:t>
      </w:r>
    </w:p>
    <w:p w14:paraId="3DE81CA6" w14:textId="77777777" w:rsidR="000F6499" w:rsidRPr="00510B9D" w:rsidRDefault="000F6499" w:rsidP="00E5723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510B9D">
        <w:rPr>
          <w:rFonts w:ascii="Times New Roman" w:hAnsi="Times New Roman" w:cs="Times New Roman"/>
        </w:rPr>
        <w:t>Are you suffering from any mental illnesses in the absence of physical disease?</w:t>
      </w:r>
    </w:p>
    <w:p w14:paraId="6AF14645" w14:textId="679D6072" w:rsidR="000F6499" w:rsidRPr="00E5723E" w:rsidRDefault="000F6499" w:rsidP="00E5723E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</w:rPr>
      </w:pPr>
      <w:r w:rsidRPr="00510B9D">
        <w:rPr>
          <w:rFonts w:ascii="Times New Roman" w:hAnsi="Times New Roman" w:cs="Times New Roman"/>
        </w:rPr>
        <w:t>Were you suffering from any other diseases before your current illness? (Names of the conditions before the present illness, illness period, types of problems faced due to those illnesses, etc.)</w:t>
      </w:r>
    </w:p>
    <w:p w14:paraId="4521B3E3" w14:textId="190973D7" w:rsidR="000F6499" w:rsidRPr="000F6499" w:rsidRDefault="000F6499" w:rsidP="00E5723E">
      <w:pPr>
        <w:spacing w:after="0" w:line="240" w:lineRule="auto"/>
        <w:rPr>
          <w:rFonts w:ascii="Times New Roman" w:hAnsi="Times New Roman" w:cs="Times New Roman"/>
        </w:rPr>
      </w:pPr>
      <w:r w:rsidRPr="000F6499">
        <w:rPr>
          <w:rFonts w:ascii="Times New Roman" w:hAnsi="Times New Roman" w:cs="Times New Roman"/>
          <w:b/>
          <w:bCs/>
        </w:rPr>
        <w:t>Treatment information</w:t>
      </w:r>
      <w:r w:rsidR="003D0654">
        <w:rPr>
          <w:rFonts w:ascii="Times New Roman" w:hAnsi="Times New Roman" w:cs="Times New Roman"/>
          <w:b/>
          <w:bCs/>
        </w:rPr>
        <w:t>:</w:t>
      </w:r>
    </w:p>
    <w:p w14:paraId="38FED7D1" w14:textId="140C0D10" w:rsidR="000F6499" w:rsidRPr="00510B9D" w:rsidRDefault="000F6499" w:rsidP="00E5723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510B9D">
        <w:rPr>
          <w:rFonts w:ascii="Times New Roman" w:hAnsi="Times New Roman" w:cs="Times New Roman"/>
        </w:rPr>
        <w:t xml:space="preserve">Do you seek treatment or visit the </w:t>
      </w:r>
      <w:r w:rsidR="00E5723E">
        <w:rPr>
          <w:rFonts w:ascii="Times New Roman" w:hAnsi="Times New Roman" w:cs="Times New Roman"/>
        </w:rPr>
        <w:t>health facilities</w:t>
      </w:r>
      <w:r w:rsidRPr="00510B9D">
        <w:rPr>
          <w:rFonts w:ascii="Times New Roman" w:hAnsi="Times New Roman" w:cs="Times New Roman"/>
        </w:rPr>
        <w:t xml:space="preserve"> </w:t>
      </w:r>
      <w:r w:rsidR="00E5723E">
        <w:rPr>
          <w:rFonts w:ascii="Times New Roman" w:hAnsi="Times New Roman" w:cs="Times New Roman"/>
        </w:rPr>
        <w:t>during illness</w:t>
      </w:r>
      <w:r w:rsidRPr="00510B9D">
        <w:rPr>
          <w:rFonts w:ascii="Times New Roman" w:hAnsi="Times New Roman" w:cs="Times New Roman"/>
        </w:rPr>
        <w:t>? (If you don’t seek treatment, what are the reasons behind that etc.)</w:t>
      </w:r>
    </w:p>
    <w:p w14:paraId="23AA4A4A" w14:textId="2D479436" w:rsidR="000F6499" w:rsidRPr="00510B9D" w:rsidRDefault="000F6499" w:rsidP="00E5723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510B9D">
        <w:rPr>
          <w:rFonts w:ascii="Times New Roman" w:hAnsi="Times New Roman" w:cs="Times New Roman"/>
        </w:rPr>
        <w:t>Do you face any difficulties</w:t>
      </w:r>
      <w:r w:rsidR="00E5723E">
        <w:rPr>
          <w:rFonts w:ascii="Times New Roman" w:hAnsi="Times New Roman" w:cs="Times New Roman"/>
        </w:rPr>
        <w:t>/obstacles</w:t>
      </w:r>
      <w:r w:rsidRPr="00510B9D">
        <w:rPr>
          <w:rFonts w:ascii="Times New Roman" w:hAnsi="Times New Roman" w:cs="Times New Roman"/>
        </w:rPr>
        <w:t xml:space="preserve"> when seeking treatment? (</w:t>
      </w:r>
      <w:r w:rsidR="00510B9D" w:rsidRPr="00510B9D">
        <w:rPr>
          <w:rFonts w:ascii="Times New Roman" w:hAnsi="Times New Roman" w:cs="Times New Roman"/>
        </w:rPr>
        <w:t>If</w:t>
      </w:r>
      <w:r w:rsidRPr="00510B9D">
        <w:rPr>
          <w:rFonts w:ascii="Times New Roman" w:hAnsi="Times New Roman" w:cs="Times New Roman"/>
        </w:rPr>
        <w:t xml:space="preserve"> yes, what are the types of difficulties faced? E.g., financial, physical, mental, etc.)</w:t>
      </w:r>
    </w:p>
    <w:p w14:paraId="56F0B8CC" w14:textId="211E670C" w:rsidR="000F6499" w:rsidRPr="00510B9D" w:rsidRDefault="000F6499" w:rsidP="00E5723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510B9D">
        <w:rPr>
          <w:rFonts w:ascii="Times New Roman" w:hAnsi="Times New Roman" w:cs="Times New Roman"/>
        </w:rPr>
        <w:t>Did you seek any treatment for your previous illness? (</w:t>
      </w:r>
      <w:r w:rsidR="00510B9D" w:rsidRPr="00510B9D">
        <w:rPr>
          <w:rFonts w:ascii="Times New Roman" w:hAnsi="Times New Roman" w:cs="Times New Roman"/>
        </w:rPr>
        <w:t>If</w:t>
      </w:r>
      <w:r w:rsidRPr="00510B9D">
        <w:rPr>
          <w:rFonts w:ascii="Times New Roman" w:hAnsi="Times New Roman" w:cs="Times New Roman"/>
        </w:rPr>
        <w:t xml:space="preserve"> not, what were the reasons?)</w:t>
      </w:r>
    </w:p>
    <w:p w14:paraId="6BEE41A0" w14:textId="77777777" w:rsidR="000F6499" w:rsidRPr="00510B9D" w:rsidRDefault="000F6499" w:rsidP="00E5723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510B9D">
        <w:rPr>
          <w:rFonts w:ascii="Times New Roman" w:hAnsi="Times New Roman" w:cs="Times New Roman"/>
        </w:rPr>
        <w:t>Where do you usually go for the treatment? (Ask in detail in case of multiple treatment facilities)</w:t>
      </w:r>
    </w:p>
    <w:p w14:paraId="2E5876F6" w14:textId="77777777" w:rsidR="000F6499" w:rsidRPr="00510B9D" w:rsidRDefault="000F6499" w:rsidP="00E5723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510B9D">
        <w:rPr>
          <w:rFonts w:ascii="Times New Roman" w:hAnsi="Times New Roman" w:cs="Times New Roman"/>
        </w:rPr>
        <w:t>Why do you go/prefer that treatment facility? (Ask in detail about traveling time, waiting time, etc.)</w:t>
      </w:r>
    </w:p>
    <w:p w14:paraId="12D87B22" w14:textId="77777777" w:rsidR="000F6499" w:rsidRPr="00510B9D" w:rsidRDefault="000F6499" w:rsidP="00E5723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510B9D">
        <w:rPr>
          <w:rFonts w:ascii="Times New Roman" w:hAnsi="Times New Roman" w:cs="Times New Roman"/>
        </w:rPr>
        <w:t>Do you seek treatment from any other place besides the facility mentioned above? (If yes, ask in detail about traveling time, waiting time, etc.)</w:t>
      </w:r>
    </w:p>
    <w:p w14:paraId="15F890EF" w14:textId="77777777" w:rsidR="000F6499" w:rsidRPr="00510B9D" w:rsidRDefault="000F6499" w:rsidP="00E5723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510B9D">
        <w:rPr>
          <w:rFonts w:ascii="Times New Roman" w:hAnsi="Times New Roman" w:cs="Times New Roman"/>
        </w:rPr>
        <w:t>Did you get any help or advantages because of your age from the hospital staff or other patients? (For example, doctor chamber visits ahead of appointment time)  </w:t>
      </w:r>
    </w:p>
    <w:p w14:paraId="7BDCE288" w14:textId="77777777" w:rsidR="000F6499" w:rsidRPr="00510B9D" w:rsidRDefault="000F6499" w:rsidP="00E5723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510B9D">
        <w:rPr>
          <w:rFonts w:ascii="Times New Roman" w:hAnsi="Times New Roman" w:cs="Times New Roman"/>
        </w:rPr>
        <w:t>How is the quality of care at your preferred treatment facility? (Effectiveness of the treatment, types of medicines prescribed, the need for repetitive doctor visits, etc.)</w:t>
      </w:r>
    </w:p>
    <w:p w14:paraId="63EB8712" w14:textId="45888110" w:rsidR="000F6499" w:rsidRPr="00510B9D" w:rsidRDefault="000F6499" w:rsidP="00E5723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510B9D">
        <w:rPr>
          <w:rFonts w:ascii="Times New Roman" w:hAnsi="Times New Roman" w:cs="Times New Roman"/>
        </w:rPr>
        <w:t xml:space="preserve">Are there any attendants at your home or the healthcare facility to take care of you? (Availability of attendant/s to accompany you to the hospital, to look after </w:t>
      </w:r>
      <w:r w:rsidR="00510B9D" w:rsidRPr="00510B9D">
        <w:rPr>
          <w:rFonts w:ascii="Times New Roman" w:hAnsi="Times New Roman" w:cs="Times New Roman"/>
        </w:rPr>
        <w:t xml:space="preserve">you </w:t>
      </w:r>
      <w:r w:rsidRPr="00510B9D">
        <w:rPr>
          <w:rFonts w:ascii="Times New Roman" w:hAnsi="Times New Roman" w:cs="Times New Roman"/>
        </w:rPr>
        <w:t>at home, etc.)</w:t>
      </w:r>
    </w:p>
    <w:p w14:paraId="5DA9AD8E" w14:textId="77777777" w:rsidR="000F6499" w:rsidRPr="00510B9D" w:rsidRDefault="000F6499" w:rsidP="00E5723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510B9D">
        <w:rPr>
          <w:rFonts w:ascii="Times New Roman" w:hAnsi="Times New Roman" w:cs="Times New Roman"/>
        </w:rPr>
        <w:t>How is the environment of your preferred treatment facility? (Cleanliness, toilet facilities, etc.)</w:t>
      </w:r>
    </w:p>
    <w:p w14:paraId="6C8874AB" w14:textId="6476189B" w:rsidR="000F6499" w:rsidRPr="00E5723E" w:rsidRDefault="000F6499" w:rsidP="00E5723E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</w:rPr>
      </w:pPr>
      <w:r w:rsidRPr="00510B9D">
        <w:rPr>
          <w:rFonts w:ascii="Times New Roman" w:hAnsi="Times New Roman" w:cs="Times New Roman"/>
        </w:rPr>
        <w:t xml:space="preserve">What other facilities would make your experience more convenient in </w:t>
      </w:r>
      <w:r w:rsidR="00510B9D" w:rsidRPr="00510B9D">
        <w:rPr>
          <w:rFonts w:ascii="Times New Roman" w:hAnsi="Times New Roman" w:cs="Times New Roman"/>
        </w:rPr>
        <w:t xml:space="preserve">the healthcare </w:t>
      </w:r>
      <w:r w:rsidRPr="00510B9D">
        <w:rPr>
          <w:rFonts w:ascii="Times New Roman" w:hAnsi="Times New Roman" w:cs="Times New Roman"/>
        </w:rPr>
        <w:t>facility?</w:t>
      </w:r>
    </w:p>
    <w:p w14:paraId="49F0B483" w14:textId="1AADCD8F" w:rsidR="000F6499" w:rsidRPr="000F6499" w:rsidRDefault="000F6499" w:rsidP="00E5723E">
      <w:pPr>
        <w:spacing w:after="0" w:line="240" w:lineRule="auto"/>
        <w:rPr>
          <w:rFonts w:ascii="Times New Roman" w:hAnsi="Times New Roman" w:cs="Times New Roman"/>
        </w:rPr>
      </w:pPr>
      <w:r w:rsidRPr="000F6499">
        <w:rPr>
          <w:rFonts w:ascii="Times New Roman" w:hAnsi="Times New Roman" w:cs="Times New Roman"/>
          <w:b/>
          <w:bCs/>
        </w:rPr>
        <w:t>Healthcare expenditure information</w:t>
      </w:r>
      <w:r w:rsidR="003D0654">
        <w:rPr>
          <w:rFonts w:ascii="Times New Roman" w:hAnsi="Times New Roman" w:cs="Times New Roman"/>
          <w:b/>
          <w:bCs/>
        </w:rPr>
        <w:t>:</w:t>
      </w:r>
    </w:p>
    <w:p w14:paraId="3249F11D" w14:textId="3886DEAD" w:rsidR="000F6499" w:rsidRPr="003D0654" w:rsidRDefault="000F6499" w:rsidP="00E5723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3D0654">
        <w:rPr>
          <w:rFonts w:ascii="Times New Roman" w:hAnsi="Times New Roman" w:cs="Times New Roman"/>
        </w:rPr>
        <w:t xml:space="preserve">How much is the </w:t>
      </w:r>
      <w:r w:rsidR="00510B9D" w:rsidRPr="003D0654">
        <w:rPr>
          <w:rFonts w:ascii="Times New Roman" w:hAnsi="Times New Roman" w:cs="Times New Roman"/>
        </w:rPr>
        <w:t xml:space="preserve">healthcare </w:t>
      </w:r>
      <w:r w:rsidRPr="003D0654">
        <w:rPr>
          <w:rFonts w:ascii="Times New Roman" w:hAnsi="Times New Roman" w:cs="Times New Roman"/>
        </w:rPr>
        <w:t>expenditure at your preferred treatment facility? (Consultation fees, medicines, diagnostic fees, etc.)</w:t>
      </w:r>
    </w:p>
    <w:p w14:paraId="59B3B21C" w14:textId="77777777" w:rsidR="000F6499" w:rsidRPr="003D0654" w:rsidRDefault="000F6499" w:rsidP="00E5723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3D0654">
        <w:rPr>
          <w:rFonts w:ascii="Times New Roman" w:hAnsi="Times New Roman" w:cs="Times New Roman"/>
        </w:rPr>
        <w:t>How do you pay for the treatment cost? (Who pays for it, the need to take a loan, the need to cut down food expenses, etc.)</w:t>
      </w:r>
    </w:p>
    <w:p w14:paraId="5DC4CE70" w14:textId="77777777" w:rsidR="000F6499" w:rsidRPr="003D0654" w:rsidRDefault="000F6499" w:rsidP="00E5723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3D0654">
        <w:rPr>
          <w:rFonts w:ascii="Times New Roman" w:hAnsi="Times New Roman" w:cs="Times New Roman"/>
        </w:rPr>
        <w:t>What steps from the government should be taken to lessen your burden of healthcare expenditure?</w:t>
      </w:r>
    </w:p>
    <w:p w14:paraId="788F8495" w14:textId="16D2AF99" w:rsidR="000F6499" w:rsidRPr="00E5723E" w:rsidRDefault="000F6499" w:rsidP="00E5723E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</w:rPr>
      </w:pPr>
      <w:r w:rsidRPr="003D0654">
        <w:rPr>
          <w:rFonts w:ascii="Times New Roman" w:hAnsi="Times New Roman" w:cs="Times New Roman"/>
        </w:rPr>
        <w:t>Have you ever been deprived of medical treatment due to a lack of money? (</w:t>
      </w:r>
      <w:r w:rsidR="00510B9D" w:rsidRPr="003D0654">
        <w:rPr>
          <w:rFonts w:ascii="Times New Roman" w:hAnsi="Times New Roman" w:cs="Times New Roman"/>
        </w:rPr>
        <w:t>If yes, a</w:t>
      </w:r>
      <w:r w:rsidRPr="003D0654">
        <w:rPr>
          <w:rFonts w:ascii="Times New Roman" w:hAnsi="Times New Roman" w:cs="Times New Roman"/>
        </w:rPr>
        <w:t>sk in detail)</w:t>
      </w:r>
    </w:p>
    <w:p w14:paraId="34DE43C3" w14:textId="18B3A13F" w:rsidR="000F6499" w:rsidRPr="000F6499" w:rsidRDefault="000F6499" w:rsidP="00E5723E">
      <w:pPr>
        <w:spacing w:after="0" w:line="240" w:lineRule="auto"/>
        <w:rPr>
          <w:rFonts w:ascii="Times New Roman" w:hAnsi="Times New Roman" w:cs="Times New Roman"/>
        </w:rPr>
      </w:pPr>
      <w:r w:rsidRPr="000F6499">
        <w:rPr>
          <w:rFonts w:ascii="Times New Roman" w:hAnsi="Times New Roman" w:cs="Times New Roman"/>
          <w:b/>
          <w:bCs/>
        </w:rPr>
        <w:t>Other information</w:t>
      </w:r>
      <w:r w:rsidR="003D0654">
        <w:rPr>
          <w:rFonts w:ascii="Times New Roman" w:hAnsi="Times New Roman" w:cs="Times New Roman"/>
          <w:b/>
          <w:bCs/>
        </w:rPr>
        <w:t>:</w:t>
      </w:r>
    </w:p>
    <w:p w14:paraId="4DDA5E97" w14:textId="54C6F0EF" w:rsidR="000F6499" w:rsidRPr="003D0654" w:rsidRDefault="000F6499" w:rsidP="00E5723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3D0654">
        <w:rPr>
          <w:rFonts w:ascii="Times New Roman" w:hAnsi="Times New Roman" w:cs="Times New Roman"/>
        </w:rPr>
        <w:t>Are you a member of any social safety program, e.g., elderly pension</w:t>
      </w:r>
      <w:r w:rsidR="003D0654" w:rsidRPr="003D0654">
        <w:rPr>
          <w:rFonts w:ascii="Times New Roman" w:hAnsi="Times New Roman" w:cs="Times New Roman"/>
        </w:rPr>
        <w:t xml:space="preserve">, </w:t>
      </w:r>
      <w:r w:rsidRPr="003D0654">
        <w:rPr>
          <w:rFonts w:ascii="Times New Roman" w:hAnsi="Times New Roman" w:cs="Times New Roman"/>
        </w:rPr>
        <w:t>allowances</w:t>
      </w:r>
      <w:r w:rsidR="003D0654" w:rsidRPr="003D0654">
        <w:rPr>
          <w:rFonts w:ascii="Times New Roman" w:hAnsi="Times New Roman" w:cs="Times New Roman"/>
        </w:rPr>
        <w:t>, etc.?</w:t>
      </w:r>
      <w:r w:rsidRPr="003D0654">
        <w:rPr>
          <w:rFonts w:ascii="Times New Roman" w:hAnsi="Times New Roman" w:cs="Times New Roman"/>
        </w:rPr>
        <w:t xml:space="preserve"> (If yes, ask in detail about the name of the program and the type of benefits received)</w:t>
      </w:r>
    </w:p>
    <w:p w14:paraId="675E10A5" w14:textId="44C023A1" w:rsidR="000F6499" w:rsidRPr="00E5723E" w:rsidRDefault="000F6499" w:rsidP="00E5723E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</w:rPr>
      </w:pPr>
      <w:r w:rsidRPr="003D0654">
        <w:rPr>
          <w:rFonts w:ascii="Times New Roman" w:hAnsi="Times New Roman" w:cs="Times New Roman"/>
        </w:rPr>
        <w:t>Are you a member of the social safety program SSK? (If yes, ask in detail about how they became a member, whether they have the knowledge of how to use the card or not, benefits received after becoming a member, etc.) </w:t>
      </w:r>
    </w:p>
    <w:p w14:paraId="2F29E8D9" w14:textId="77777777" w:rsidR="00840572" w:rsidRPr="000F6499" w:rsidRDefault="00840572" w:rsidP="003D0654">
      <w:pPr>
        <w:spacing w:line="360" w:lineRule="auto"/>
        <w:rPr>
          <w:rFonts w:ascii="Times New Roman" w:hAnsi="Times New Roman" w:cs="Times New Roman"/>
        </w:rPr>
      </w:pPr>
    </w:p>
    <w:sectPr w:rsidR="00840572" w:rsidRPr="000F6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A26C9"/>
    <w:multiLevelType w:val="hybridMultilevel"/>
    <w:tmpl w:val="280485D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D15F9"/>
    <w:multiLevelType w:val="hybridMultilevel"/>
    <w:tmpl w:val="5EDC8EC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6771C6"/>
    <w:multiLevelType w:val="hybridMultilevel"/>
    <w:tmpl w:val="EE18A25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5E378F"/>
    <w:multiLevelType w:val="hybridMultilevel"/>
    <w:tmpl w:val="2D3A71A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CD2C1F"/>
    <w:multiLevelType w:val="hybridMultilevel"/>
    <w:tmpl w:val="CA42EBA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666116"/>
    <w:multiLevelType w:val="hybridMultilevel"/>
    <w:tmpl w:val="ABFA14B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1707758">
    <w:abstractNumId w:val="2"/>
  </w:num>
  <w:num w:numId="2" w16cid:durableId="223494578">
    <w:abstractNumId w:val="3"/>
  </w:num>
  <w:num w:numId="3" w16cid:durableId="242956597">
    <w:abstractNumId w:val="5"/>
  </w:num>
  <w:num w:numId="4" w16cid:durableId="1769540017">
    <w:abstractNumId w:val="0"/>
  </w:num>
  <w:num w:numId="5" w16cid:durableId="1003969284">
    <w:abstractNumId w:val="1"/>
  </w:num>
  <w:num w:numId="6" w16cid:durableId="47907635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65C"/>
    <w:rsid w:val="000F6499"/>
    <w:rsid w:val="002D54BA"/>
    <w:rsid w:val="003D0654"/>
    <w:rsid w:val="00510B9D"/>
    <w:rsid w:val="00635520"/>
    <w:rsid w:val="00840572"/>
    <w:rsid w:val="00A821E2"/>
    <w:rsid w:val="00D5465C"/>
    <w:rsid w:val="00E5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13242"/>
  <w15:chartTrackingRefBased/>
  <w15:docId w15:val="{8F9C23B9-0D6B-4226-A191-F68595727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64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1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8</Words>
  <Characters>2673</Characters>
  <Application>Microsoft Office Word</Application>
  <DocSecurity>0</DocSecurity>
  <Lines>22</Lines>
  <Paragraphs>6</Paragraphs>
  <ScaleCrop>false</ScaleCrop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dur Razzaque Sarker</cp:lastModifiedBy>
  <cp:revision>4</cp:revision>
  <dcterms:created xsi:type="dcterms:W3CDTF">2022-09-21T08:06:00Z</dcterms:created>
  <dcterms:modified xsi:type="dcterms:W3CDTF">2023-01-19T10:40:00Z</dcterms:modified>
</cp:coreProperties>
</file>